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FE7FA7" w14:textId="77777777" w:rsidR="00F21447" w:rsidRPr="00A01928" w:rsidRDefault="00F21447" w:rsidP="00F21447">
      <w:pPr>
        <w:tabs>
          <w:tab w:val="clear" w:pos="851"/>
        </w:tabs>
        <w:spacing w:before="0" w:after="160"/>
        <w:rPr>
          <w:rFonts w:eastAsiaTheme="minorHAnsi"/>
          <w:lang w:val="en-SG" w:eastAsia="en-US"/>
        </w:rPr>
      </w:pPr>
      <w:r w:rsidRPr="00A01928">
        <w:rPr>
          <w:rFonts w:eastAsiaTheme="minorHAnsi"/>
          <w:b/>
          <w:bCs/>
          <w:lang w:val="en-SG" w:eastAsia="en-US"/>
        </w:rPr>
        <w:t xml:space="preserve">Table S2. Standards used for lipidomic analysis. </w:t>
      </w:r>
      <w:r w:rsidRPr="00A01928">
        <w:rPr>
          <w:rFonts w:eastAsiaTheme="minorHAnsi"/>
          <w:lang w:val="en-SG" w:eastAsia="en-US"/>
        </w:rPr>
        <w:t>Lipid standards obtained from Avanti Polar Lipids, USA.</w:t>
      </w:r>
    </w:p>
    <w:tbl>
      <w:tblPr>
        <w:tblStyle w:val="TableGrid4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549"/>
        <w:gridCol w:w="1158"/>
        <w:gridCol w:w="1315"/>
        <w:gridCol w:w="1083"/>
        <w:gridCol w:w="1116"/>
        <w:gridCol w:w="1346"/>
        <w:gridCol w:w="1449"/>
      </w:tblGrid>
      <w:tr w:rsidR="00F21447" w:rsidRPr="00A01928" w14:paraId="136E515D" w14:textId="77777777" w:rsidTr="001E7EED">
        <w:trPr>
          <w:trHeight w:val="633"/>
          <w:jc w:val="center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4029C" w14:textId="77777777" w:rsidR="00F21447" w:rsidRPr="00A01928" w:rsidRDefault="00F21447" w:rsidP="001E7EED">
            <w:pPr>
              <w:tabs>
                <w:tab w:val="clear" w:pos="851"/>
              </w:tabs>
              <w:spacing w:before="0" w:after="200"/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</w:pPr>
            <w:r w:rsidRPr="00A01928"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  <w:t>Standard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4E572" w14:textId="77777777" w:rsidR="00F21447" w:rsidRPr="00A01928" w:rsidRDefault="00F21447" w:rsidP="001E7EED">
            <w:pPr>
              <w:tabs>
                <w:tab w:val="clear" w:pos="851"/>
              </w:tabs>
              <w:spacing w:before="0" w:after="200"/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</w:pPr>
            <w:r w:rsidRPr="00A01928"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  <w:t>Usage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35142" w14:textId="77777777" w:rsidR="00F21447" w:rsidRPr="00A01928" w:rsidRDefault="00F21447" w:rsidP="001E7EED">
            <w:pPr>
              <w:tabs>
                <w:tab w:val="clear" w:pos="851"/>
              </w:tabs>
              <w:spacing w:before="0" w:after="200"/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</w:pPr>
            <w:r w:rsidRPr="00A01928"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  <w:t>Catalogue #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11AC8" w14:textId="77777777" w:rsidR="00F21447" w:rsidRPr="00A01928" w:rsidRDefault="00F21447" w:rsidP="001E7EED">
            <w:pPr>
              <w:tabs>
                <w:tab w:val="clear" w:pos="851"/>
              </w:tabs>
              <w:spacing w:before="0" w:after="200"/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</w:pPr>
            <w:r w:rsidRPr="00A01928"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  <w:t>Stock conc. [mg/mL]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D4146" w14:textId="77777777" w:rsidR="00F21447" w:rsidRPr="00A01928" w:rsidRDefault="00F21447" w:rsidP="001E7EED">
            <w:pPr>
              <w:tabs>
                <w:tab w:val="clear" w:pos="851"/>
              </w:tabs>
              <w:spacing w:before="0" w:after="200"/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</w:pPr>
            <w:r w:rsidRPr="00A01928"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  <w:t>Final conc. [µg/mL]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DF35F" w14:textId="77777777" w:rsidR="00F21447" w:rsidRPr="00A01928" w:rsidRDefault="00F21447" w:rsidP="001E7EED">
            <w:pPr>
              <w:tabs>
                <w:tab w:val="clear" w:pos="851"/>
              </w:tabs>
              <w:spacing w:before="0" w:after="200"/>
              <w:rPr>
                <w:color w:val="000000"/>
                <w:u w:color="000000"/>
                <w:bdr w:val="none" w:sz="0" w:space="0" w:color="auto" w:frame="1"/>
                <w:lang w:val="es-ES" w:eastAsia="en-US"/>
              </w:rPr>
            </w:pPr>
            <w:r w:rsidRPr="00A01928">
              <w:rPr>
                <w:color w:val="000000"/>
                <w:u w:color="000000"/>
                <w:bdr w:val="none" w:sz="0" w:space="0" w:color="auto" w:frame="1"/>
                <w:lang w:val="es-ES" w:eastAsia="en-US"/>
              </w:rPr>
              <w:t>Precursor ion (m1) m/z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E4E4A" w14:textId="77777777" w:rsidR="00F21447" w:rsidRPr="00A01928" w:rsidRDefault="00F21447" w:rsidP="001E7EED">
            <w:pPr>
              <w:tabs>
                <w:tab w:val="clear" w:pos="851"/>
              </w:tabs>
              <w:spacing w:before="0" w:after="200"/>
              <w:rPr>
                <w:color w:val="000000"/>
                <w:u w:color="000000"/>
                <w:bdr w:val="none" w:sz="0" w:space="0" w:color="auto" w:frame="1"/>
                <w:lang w:val="fr-FR" w:eastAsia="en-US"/>
              </w:rPr>
            </w:pPr>
            <w:r w:rsidRPr="00A01928">
              <w:rPr>
                <w:color w:val="000000"/>
                <w:u w:color="000000"/>
                <w:bdr w:val="none" w:sz="0" w:space="0" w:color="auto" w:frame="1"/>
                <w:lang w:val="fr-FR" w:eastAsia="en-US"/>
              </w:rPr>
              <w:t>Fragment ion (m3) m/z</w:t>
            </w:r>
          </w:p>
        </w:tc>
      </w:tr>
      <w:tr w:rsidR="00F21447" w:rsidRPr="00A01928" w14:paraId="32E9CE11" w14:textId="77777777" w:rsidTr="001E7EED">
        <w:trPr>
          <w:trHeight w:val="325"/>
          <w:jc w:val="center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42685" w14:textId="77777777" w:rsidR="00F21447" w:rsidRPr="00A01928" w:rsidRDefault="00F21447" w:rsidP="001E7EED">
            <w:pPr>
              <w:tabs>
                <w:tab w:val="clear" w:pos="851"/>
              </w:tabs>
              <w:spacing w:before="0" w:after="200"/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</w:pPr>
            <w:r w:rsidRPr="00A01928"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  <w:t>PG 14: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6659B" w14:textId="77777777" w:rsidR="00F21447" w:rsidRPr="00A01928" w:rsidRDefault="00F21447" w:rsidP="001E7EED">
            <w:pPr>
              <w:tabs>
                <w:tab w:val="clear" w:pos="851"/>
              </w:tabs>
              <w:spacing w:before="0" w:after="200"/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</w:pPr>
            <w:r w:rsidRPr="00A01928"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  <w:t>Internal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4A202" w14:textId="77777777" w:rsidR="00F21447" w:rsidRPr="00A01928" w:rsidRDefault="00F21447" w:rsidP="001E7EED">
            <w:pPr>
              <w:tabs>
                <w:tab w:val="clear" w:pos="851"/>
              </w:tabs>
              <w:spacing w:before="0" w:after="200"/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</w:pPr>
            <w:r w:rsidRPr="00A01928"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  <w:t>840445P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7F122" w14:textId="77777777" w:rsidR="00F21447" w:rsidRPr="00A01928" w:rsidRDefault="00F21447" w:rsidP="001E7EED">
            <w:pPr>
              <w:tabs>
                <w:tab w:val="clear" w:pos="851"/>
              </w:tabs>
              <w:spacing w:before="0" w:after="200"/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</w:pPr>
            <w:r w:rsidRPr="00A01928"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  <w:t>1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A66FE" w14:textId="77777777" w:rsidR="00F21447" w:rsidRPr="00A01928" w:rsidRDefault="00F21447" w:rsidP="001E7EED">
            <w:pPr>
              <w:tabs>
                <w:tab w:val="clear" w:pos="851"/>
              </w:tabs>
              <w:spacing w:before="0" w:after="200"/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</w:pPr>
            <w:r w:rsidRPr="00A01928"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  <w:t>5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DD63F" w14:textId="77777777" w:rsidR="00F21447" w:rsidRPr="00A01928" w:rsidRDefault="00F21447" w:rsidP="001E7EED">
            <w:pPr>
              <w:tabs>
                <w:tab w:val="clear" w:pos="851"/>
              </w:tabs>
              <w:spacing w:before="0" w:after="200"/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</w:pPr>
            <w:r w:rsidRPr="00A01928"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  <w:t xml:space="preserve">665.5               </w:t>
            </w:r>
            <w:proofErr w:type="gramStart"/>
            <w:r w:rsidRPr="00A01928"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  <w:t xml:space="preserve">   [</w:t>
            </w:r>
            <w:proofErr w:type="gramEnd"/>
            <w:r w:rsidRPr="00A01928"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  <w:t>M-H]</w:t>
            </w:r>
            <w:r w:rsidRPr="00A01928">
              <w:rPr>
                <w:color w:val="000000"/>
                <w:u w:color="000000"/>
                <w:bdr w:val="none" w:sz="0" w:space="0" w:color="auto" w:frame="1"/>
                <w:vertAlign w:val="superscript"/>
                <w:lang w:val="en-US" w:eastAsia="en-US"/>
              </w:rPr>
              <w:t>-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0FCAA" w14:textId="77777777" w:rsidR="00F21447" w:rsidRPr="00A01928" w:rsidRDefault="00F21447" w:rsidP="001E7EED">
            <w:pPr>
              <w:tabs>
                <w:tab w:val="clear" w:pos="851"/>
              </w:tabs>
              <w:spacing w:before="0" w:after="200"/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</w:pPr>
            <w:r w:rsidRPr="00A01928"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  <w:t>153</w:t>
            </w:r>
          </w:p>
        </w:tc>
      </w:tr>
      <w:tr w:rsidR="00F21447" w:rsidRPr="00A01928" w14:paraId="569E6DE5" w14:textId="77777777" w:rsidTr="001E7EED">
        <w:trPr>
          <w:trHeight w:val="325"/>
          <w:jc w:val="center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32084" w14:textId="77777777" w:rsidR="00F21447" w:rsidRPr="00A01928" w:rsidRDefault="00F21447" w:rsidP="001E7EED">
            <w:pPr>
              <w:tabs>
                <w:tab w:val="clear" w:pos="851"/>
              </w:tabs>
              <w:spacing w:before="0" w:after="200"/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</w:pPr>
            <w:r w:rsidRPr="00A01928"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  <w:t>Lys-PG 16: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34696" w14:textId="77777777" w:rsidR="00F21447" w:rsidRPr="00A01928" w:rsidRDefault="00F21447" w:rsidP="001E7EED">
            <w:pPr>
              <w:tabs>
                <w:tab w:val="clear" w:pos="851"/>
              </w:tabs>
              <w:spacing w:before="0" w:after="200"/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</w:pPr>
            <w:r w:rsidRPr="00A01928"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  <w:t>Internal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7D223" w14:textId="77777777" w:rsidR="00F21447" w:rsidRPr="00A01928" w:rsidRDefault="00F21447" w:rsidP="001E7EED">
            <w:pPr>
              <w:tabs>
                <w:tab w:val="clear" w:pos="851"/>
              </w:tabs>
              <w:spacing w:before="0" w:after="200"/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</w:pPr>
            <w:r w:rsidRPr="00A01928"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  <w:t>840520P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58D69" w14:textId="77777777" w:rsidR="00F21447" w:rsidRPr="00A01928" w:rsidRDefault="00F21447" w:rsidP="001E7EED">
            <w:pPr>
              <w:tabs>
                <w:tab w:val="clear" w:pos="851"/>
              </w:tabs>
              <w:spacing w:before="0" w:after="200"/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</w:pPr>
            <w:r w:rsidRPr="00A01928"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  <w:t>0.1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EE95B" w14:textId="77777777" w:rsidR="00F21447" w:rsidRPr="00A01928" w:rsidRDefault="00F21447" w:rsidP="001E7EED">
            <w:pPr>
              <w:tabs>
                <w:tab w:val="clear" w:pos="851"/>
              </w:tabs>
              <w:spacing w:before="0" w:after="200"/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</w:pPr>
            <w:r w:rsidRPr="00A01928"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  <w:t>4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B3DB3" w14:textId="77777777" w:rsidR="00F21447" w:rsidRPr="00A01928" w:rsidRDefault="00F21447" w:rsidP="001E7EED">
            <w:pPr>
              <w:tabs>
                <w:tab w:val="clear" w:pos="851"/>
              </w:tabs>
              <w:spacing w:before="0" w:after="200"/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</w:pPr>
            <w:r w:rsidRPr="00A01928"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  <w:t xml:space="preserve">849.6                </w:t>
            </w:r>
            <w:proofErr w:type="gramStart"/>
            <w:r w:rsidRPr="00A01928"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  <w:t xml:space="preserve">   [</w:t>
            </w:r>
            <w:proofErr w:type="gramEnd"/>
            <w:r w:rsidRPr="00A01928"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  <w:t>M-H]</w:t>
            </w:r>
            <w:r w:rsidRPr="00A01928">
              <w:rPr>
                <w:color w:val="000000"/>
                <w:u w:color="000000"/>
                <w:bdr w:val="none" w:sz="0" w:space="0" w:color="auto" w:frame="1"/>
                <w:vertAlign w:val="superscript"/>
                <w:lang w:val="en-US" w:eastAsia="en-US"/>
              </w:rPr>
              <w:t>-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AB63F" w14:textId="77777777" w:rsidR="00F21447" w:rsidRPr="00A01928" w:rsidRDefault="00F21447" w:rsidP="001E7EED">
            <w:pPr>
              <w:tabs>
                <w:tab w:val="clear" w:pos="851"/>
              </w:tabs>
              <w:spacing w:before="0" w:after="200"/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</w:pPr>
            <w:r w:rsidRPr="00A01928"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  <w:t>145</w:t>
            </w:r>
          </w:p>
        </w:tc>
      </w:tr>
      <w:tr w:rsidR="00F21447" w:rsidRPr="00A01928" w14:paraId="0FBB8174" w14:textId="77777777" w:rsidTr="001E7EED">
        <w:trPr>
          <w:trHeight w:val="325"/>
          <w:jc w:val="center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AD052" w14:textId="77777777" w:rsidR="00F21447" w:rsidRPr="00A01928" w:rsidRDefault="00F21447" w:rsidP="001E7EED">
            <w:pPr>
              <w:tabs>
                <w:tab w:val="clear" w:pos="851"/>
              </w:tabs>
              <w:spacing w:before="0" w:after="200"/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</w:pPr>
            <w:r w:rsidRPr="00A01928"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  <w:t>MGDAG 34: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6A35E" w14:textId="77777777" w:rsidR="00F21447" w:rsidRPr="00A01928" w:rsidRDefault="00F21447" w:rsidP="001E7EED">
            <w:pPr>
              <w:tabs>
                <w:tab w:val="clear" w:pos="851"/>
              </w:tabs>
              <w:spacing w:before="0" w:after="200"/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</w:pPr>
            <w:r w:rsidRPr="00A01928"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  <w:t>External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6353A" w14:textId="77777777" w:rsidR="00F21447" w:rsidRPr="00A01928" w:rsidRDefault="00F21447" w:rsidP="001E7EED">
            <w:pPr>
              <w:tabs>
                <w:tab w:val="clear" w:pos="851"/>
              </w:tabs>
              <w:spacing w:before="0" w:after="200"/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</w:pPr>
            <w:r w:rsidRPr="00A01928"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  <w:t>840522P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4B103" w14:textId="77777777" w:rsidR="00F21447" w:rsidRPr="00A01928" w:rsidRDefault="00F21447" w:rsidP="001E7EED">
            <w:pPr>
              <w:tabs>
                <w:tab w:val="clear" w:pos="851"/>
              </w:tabs>
              <w:spacing w:before="0" w:after="200"/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</w:pPr>
            <w:r w:rsidRPr="00A01928"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  <w:t>1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789BE" w14:textId="77777777" w:rsidR="00F21447" w:rsidRPr="00A01928" w:rsidRDefault="00F21447" w:rsidP="001E7EED">
            <w:pPr>
              <w:tabs>
                <w:tab w:val="clear" w:pos="851"/>
              </w:tabs>
              <w:spacing w:before="0" w:after="200"/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</w:pPr>
            <w:r w:rsidRPr="00A01928"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  <w:t>variable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C2D12" w14:textId="77777777" w:rsidR="00F21447" w:rsidRPr="00A01928" w:rsidRDefault="00F21447" w:rsidP="001E7EED">
            <w:pPr>
              <w:tabs>
                <w:tab w:val="clear" w:pos="851"/>
              </w:tabs>
              <w:spacing w:before="0" w:after="200"/>
              <w:rPr>
                <w:color w:val="000000"/>
                <w:u w:color="000000"/>
                <w:bdr w:val="none" w:sz="0" w:space="0" w:color="auto" w:frame="1"/>
                <w:vertAlign w:val="superscript"/>
                <w:lang w:val="en-US" w:eastAsia="en-US"/>
              </w:rPr>
            </w:pPr>
            <w:r w:rsidRPr="00A01928"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  <w:t>774.6 [M+NH</w:t>
            </w:r>
            <w:proofErr w:type="gramStart"/>
            <w:r w:rsidRPr="00A01928">
              <w:rPr>
                <w:color w:val="000000"/>
                <w:u w:color="000000"/>
                <w:bdr w:val="none" w:sz="0" w:space="0" w:color="auto" w:frame="1"/>
                <w:vertAlign w:val="subscript"/>
                <w:lang w:val="en-US" w:eastAsia="en-US"/>
              </w:rPr>
              <w:t>4</w:t>
            </w:r>
            <w:r w:rsidRPr="00A01928"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  <w:t>]</w:t>
            </w:r>
            <w:r w:rsidRPr="00A01928">
              <w:rPr>
                <w:color w:val="000000"/>
                <w:u w:color="000000"/>
                <w:bdr w:val="none" w:sz="0" w:space="0" w:color="auto" w:frame="1"/>
                <w:vertAlign w:val="superscript"/>
                <w:lang w:val="en-US" w:eastAsia="en-US"/>
              </w:rPr>
              <w:t>+</w:t>
            </w:r>
            <w:proofErr w:type="gramEnd"/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9C65C" w14:textId="77777777" w:rsidR="00F21447" w:rsidRPr="00A01928" w:rsidRDefault="00F21447" w:rsidP="001E7EED">
            <w:pPr>
              <w:tabs>
                <w:tab w:val="clear" w:pos="851"/>
              </w:tabs>
              <w:spacing w:before="0" w:after="200"/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</w:pPr>
            <w:r w:rsidRPr="00A01928">
              <w:rPr>
                <w:color w:val="000000"/>
                <w:u w:color="000000"/>
                <w:bdr w:val="none" w:sz="0" w:space="0" w:color="auto" w:frame="1"/>
                <w:lang w:val="en-US" w:eastAsia="en-US"/>
              </w:rPr>
              <w:t>313</w:t>
            </w:r>
          </w:p>
        </w:tc>
      </w:tr>
    </w:tbl>
    <w:p w14:paraId="2762044D" w14:textId="77777777" w:rsidR="00F21447" w:rsidRDefault="00F21447" w:rsidP="00F21447">
      <w:pPr>
        <w:spacing w:before="0"/>
        <w:rPr>
          <w:ins w:id="0" w:author="Irina Afonina" w:date="2021-01-22T10:35:00Z"/>
          <w:b/>
          <w:bCs/>
        </w:rPr>
      </w:pPr>
    </w:p>
    <w:p w14:paraId="3B7ABB83" w14:textId="77777777" w:rsidR="002325F6" w:rsidRPr="00F21447" w:rsidRDefault="00F21447" w:rsidP="00F21447"/>
    <w:sectPr w:rsidR="002325F6" w:rsidRPr="00F214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Irina Afonina">
    <w15:presenceInfo w15:providerId="Windows Live" w15:userId="483ae8a8bbf247a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AEB"/>
    <w:rsid w:val="00357191"/>
    <w:rsid w:val="00E50AC9"/>
    <w:rsid w:val="00E96AEB"/>
    <w:rsid w:val="00F21447"/>
    <w:rsid w:val="00F27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86E18"/>
  <w15:chartTrackingRefBased/>
  <w15:docId w15:val="{4F15410C-6AB8-4464-B25A-67C7761FE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before="100" w:beforeAutospacing="1" w:after="100" w:afterAutospacing="1"/>
        <w:ind w:left="-35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AEB"/>
    <w:pPr>
      <w:tabs>
        <w:tab w:val="left" w:pos="851"/>
      </w:tabs>
      <w:spacing w:before="120" w:beforeAutospacing="0" w:after="0" w:afterAutospacing="0" w:line="360" w:lineRule="auto"/>
      <w:ind w:left="0"/>
    </w:pPr>
    <w:rPr>
      <w:rFonts w:ascii="Arial" w:eastAsia="Times New Roman" w:hAnsi="Arial" w:cs="Arial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E96AEB"/>
    <w:pPr>
      <w:spacing w:before="0" w:beforeAutospacing="0" w:after="0" w:afterAutospacing="0"/>
      <w:ind w:left="0"/>
      <w:jc w:val="left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96AEB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Afonina</dc:creator>
  <cp:keywords/>
  <dc:description/>
  <cp:lastModifiedBy>Irina Afonina</cp:lastModifiedBy>
  <cp:revision>2</cp:revision>
  <dcterms:created xsi:type="dcterms:W3CDTF">2021-01-22T02:39:00Z</dcterms:created>
  <dcterms:modified xsi:type="dcterms:W3CDTF">2021-01-22T02:39:00Z</dcterms:modified>
</cp:coreProperties>
</file>